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D1F" w:rsidRPr="00FE5AFC" w:rsidRDefault="005F1D1F" w:rsidP="005F1D1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: Design of the Cancer Panel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3119"/>
        <w:gridCol w:w="1417"/>
        <w:gridCol w:w="3119"/>
      </w:tblGrid>
      <w:tr w:rsidR="005F1D1F" w:rsidRPr="00FC165D" w:rsidTr="007333CE">
        <w:tc>
          <w:tcPr>
            <w:tcW w:w="1384" w:type="dxa"/>
          </w:tcPr>
          <w:p w:rsidR="005F1D1F" w:rsidRPr="00FC165D" w:rsidRDefault="005F1D1F" w:rsidP="007333CE">
            <w:pPr>
              <w:jc w:val="center"/>
              <w:rPr>
                <w:b/>
              </w:rPr>
            </w:pPr>
            <w:r w:rsidRPr="00FC165D">
              <w:rPr>
                <w:b/>
              </w:rPr>
              <w:t>Gene</w:t>
            </w:r>
          </w:p>
        </w:tc>
        <w:tc>
          <w:tcPr>
            <w:tcW w:w="3119" w:type="dxa"/>
          </w:tcPr>
          <w:p w:rsidR="005F1D1F" w:rsidRPr="00FC165D" w:rsidRDefault="005F1D1F" w:rsidP="007333CE">
            <w:pPr>
              <w:jc w:val="center"/>
              <w:rPr>
                <w:b/>
              </w:rPr>
            </w:pPr>
            <w:r>
              <w:rPr>
                <w:b/>
              </w:rPr>
              <w:t xml:space="preserve">Exons </w:t>
            </w:r>
          </w:p>
        </w:tc>
        <w:tc>
          <w:tcPr>
            <w:tcW w:w="1417" w:type="dxa"/>
          </w:tcPr>
          <w:p w:rsidR="005F1D1F" w:rsidRPr="00FC165D" w:rsidRDefault="005F1D1F" w:rsidP="007333CE">
            <w:pPr>
              <w:jc w:val="center"/>
              <w:rPr>
                <w:b/>
              </w:rPr>
            </w:pPr>
            <w:r w:rsidRPr="00FC165D">
              <w:rPr>
                <w:b/>
              </w:rPr>
              <w:t>Gene</w:t>
            </w:r>
          </w:p>
        </w:tc>
        <w:tc>
          <w:tcPr>
            <w:tcW w:w="3119" w:type="dxa"/>
          </w:tcPr>
          <w:p w:rsidR="005F1D1F" w:rsidRPr="00FC165D" w:rsidRDefault="005F1D1F" w:rsidP="007333CE">
            <w:pPr>
              <w:jc w:val="center"/>
              <w:rPr>
                <w:b/>
              </w:rPr>
            </w:pPr>
            <w:r>
              <w:rPr>
                <w:b/>
              </w:rPr>
              <w:t xml:space="preserve">Exons 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ABL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 xml:space="preserve">4, 5, </w:t>
            </w:r>
            <w:bookmarkStart w:id="0" w:name="_GoBack"/>
            <w:bookmarkEnd w:id="0"/>
            <w:r>
              <w:t>6, 7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JAK3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3, 16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AKT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KDR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6, 7, 11, 19, 21, 26, 27, 30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ALK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3, 25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KIT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9, 10, 11, 13, 14, 15, 17, 18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APC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4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KRAS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3, 4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ATM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8, 9, 12, 26, 34, 35, 36, 39, 50, 54, 55, 56, 59, 61, 63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MET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14, 16, 19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BRAF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1, 15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MLH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2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CDH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8, 9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MPL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0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CDKN2A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NOTCH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6, 27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CSF1R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7, 22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NPM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1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CTNNB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NRAS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3, 4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EGFR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7, 15, 18, 19, 20, 21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PDGFRA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2, 14, 15, 18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ERBB2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9, 20, 21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PIK3CA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5, 8, 10, 14, 21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ERBB4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4, 6, 7, 8, 9, 15, 23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PTEN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, 3, 6, 7, 8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FBXW7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5, 8, 9, 10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PTPN1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13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FGFR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4, 7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RB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4, 6, 11, 17, 18, 20, 21, 22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FGFR2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7, 9, 12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RET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0, 11, 13, 15, 16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FGFR3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7, 9, 14, 16, 18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SMAD4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5, 6, 8, 9, 10, 11, 12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FLT3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1, 14, 16, 20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SMARCB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4, 5, 9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GNAS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8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SMO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5, 6, 9, 11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HNF1A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3, 4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SRC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4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HRAS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3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STK1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4, 6, 8, 22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IDH1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4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TP53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2, 4, 5, 6, 7, 8, 10</w:t>
            </w:r>
          </w:p>
        </w:tc>
      </w:tr>
      <w:tr w:rsidR="005F1D1F" w:rsidTr="007333CE">
        <w:tc>
          <w:tcPr>
            <w:tcW w:w="1384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JAK2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4</w:t>
            </w:r>
          </w:p>
        </w:tc>
        <w:tc>
          <w:tcPr>
            <w:tcW w:w="1417" w:type="dxa"/>
          </w:tcPr>
          <w:p w:rsidR="005F1D1F" w:rsidRPr="005F0F0F" w:rsidRDefault="005F1D1F" w:rsidP="007333CE">
            <w:pPr>
              <w:jc w:val="center"/>
              <w:rPr>
                <w:b/>
                <w:i/>
              </w:rPr>
            </w:pPr>
            <w:r w:rsidRPr="005F0F0F">
              <w:rPr>
                <w:b/>
                <w:i/>
              </w:rPr>
              <w:t>VHL</w:t>
            </w:r>
          </w:p>
        </w:tc>
        <w:tc>
          <w:tcPr>
            <w:tcW w:w="3119" w:type="dxa"/>
          </w:tcPr>
          <w:p w:rsidR="005F1D1F" w:rsidRDefault="005F1D1F" w:rsidP="007333CE">
            <w:pPr>
              <w:jc w:val="center"/>
            </w:pPr>
            <w:r>
              <w:t>1, 2, 3</w:t>
            </w:r>
          </w:p>
        </w:tc>
      </w:tr>
    </w:tbl>
    <w:p w:rsidR="005F1D1F" w:rsidRPr="00B95244" w:rsidRDefault="005F1D1F" w:rsidP="005F1D1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Genes and their constituent exons (partially) covered by the Panel. Due to the targeted nature of the assay, many exons are not covered in their entirety with coverage centred </w:t>
      </w:r>
      <w:proofErr w:type="gramStart"/>
      <w:r>
        <w:rPr>
          <w:rFonts w:ascii="Arial" w:hAnsi="Arial" w:cs="Arial"/>
        </w:rPr>
        <w:t>around</w:t>
      </w:r>
      <w:proofErr w:type="gramEnd"/>
      <w:r>
        <w:rPr>
          <w:rFonts w:ascii="Arial" w:hAnsi="Arial" w:cs="Arial"/>
        </w:rPr>
        <w:t xml:space="preserve"> the mutation hotspots.</w:t>
      </w:r>
    </w:p>
    <w:p w:rsidR="000A0C9B" w:rsidRDefault="000A0C9B"/>
    <w:sectPr w:rsidR="000A0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D1F"/>
    <w:rsid w:val="000A0C9B"/>
    <w:rsid w:val="0038593F"/>
    <w:rsid w:val="005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gela Hamblin</dc:creator>
  <cp:lastModifiedBy>Dr Angela Hamblin</cp:lastModifiedBy>
  <cp:revision>1</cp:revision>
  <dcterms:created xsi:type="dcterms:W3CDTF">2016-11-30T03:18:00Z</dcterms:created>
  <dcterms:modified xsi:type="dcterms:W3CDTF">2016-11-30T03:37:00Z</dcterms:modified>
</cp:coreProperties>
</file>